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FC68F" w14:textId="77777777" w:rsidR="005303FD" w:rsidRPr="007B03EB" w:rsidRDefault="005303FD" w:rsidP="005303FD">
      <w:pPr>
        <w:rPr>
          <w:rFonts w:ascii="Times New Roman" w:hAnsi="Times New Roman" w:cs="Times New Roman"/>
          <w:sz w:val="28"/>
          <w:szCs w:val="28"/>
          <w:lang w:val="en-US"/>
        </w:rPr>
      </w:pPr>
      <w:r w:rsidRPr="54CE46EC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1:</w:t>
      </w:r>
      <w:r w:rsidRPr="54CE46EC">
        <w:rPr>
          <w:rFonts w:ascii="Times New Roman" w:hAnsi="Times New Roman" w:cs="Times New Roman"/>
          <w:sz w:val="28"/>
          <w:szCs w:val="28"/>
          <w:lang w:val="en-US"/>
        </w:rPr>
        <w:t xml:space="preserve"> List of variables from the Swedish Pregnancy Register and the mode of extracting the variab</w:t>
      </w:r>
      <w:bookmarkStart w:id="0" w:name="_GoBack"/>
      <w:bookmarkEnd w:id="0"/>
      <w:r w:rsidRPr="54CE46EC">
        <w:rPr>
          <w:rFonts w:ascii="Times New Roman" w:hAnsi="Times New Roman" w:cs="Times New Roman"/>
          <w:sz w:val="28"/>
          <w:szCs w:val="28"/>
          <w:lang w:val="en-US"/>
        </w:rPr>
        <w:t>les.</w:t>
      </w:r>
    </w:p>
    <w:tbl>
      <w:tblPr>
        <w:tblStyle w:val="Tabellrutnt"/>
        <w:tblW w:w="9055" w:type="dxa"/>
        <w:tblLook w:val="04A0" w:firstRow="1" w:lastRow="0" w:firstColumn="1" w:lastColumn="0" w:noHBand="0" w:noVBand="1"/>
      </w:tblPr>
      <w:tblGrid>
        <w:gridCol w:w="2382"/>
        <w:gridCol w:w="1336"/>
        <w:gridCol w:w="1822"/>
        <w:gridCol w:w="1840"/>
        <w:gridCol w:w="1682"/>
      </w:tblGrid>
      <w:tr w:rsidR="007828AD" w:rsidRPr="00B77116" w14:paraId="4D58DD76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672A6659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50AF32C8" w14:textId="5ED3FAFB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4CE46EC">
              <w:rPr>
                <w:rFonts w:ascii="Times New Roman" w:hAnsi="Times New Roman" w:cs="Times New Roman"/>
                <w:sz w:val="24"/>
                <w:szCs w:val="24"/>
              </w:rPr>
              <w:t>Checkbox</w:t>
            </w:r>
            <w:r w:rsidR="5BF6CE11" w:rsidRPr="54CE46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3" w:type="dxa"/>
            <w:noWrap/>
            <w:hideMark/>
          </w:tcPr>
          <w:p w14:paraId="41E259D1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ICD-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1861" w:type="dxa"/>
            <w:noWrap/>
            <w:hideMark/>
          </w:tcPr>
          <w:p w14:paraId="5AB4861B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Manually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registe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58F86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Calculated</w:t>
            </w:r>
            <w:proofErr w:type="spellEnd"/>
          </w:p>
        </w:tc>
      </w:tr>
      <w:tr w:rsidR="007828AD" w:rsidRPr="00CE0BB6" w14:paraId="3CEC47F1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5C7C78FE" w14:textId="77777777" w:rsidR="005303FD" w:rsidRPr="00B77116" w:rsidRDefault="005303FD" w:rsidP="00192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192327">
              <w:rPr>
                <w:rFonts w:ascii="Times New Roman" w:hAnsi="Times New Roman" w:cs="Times New Roman"/>
                <w:sz w:val="24"/>
                <w:szCs w:val="24"/>
              </w:rPr>
              <w:t>gestational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1350" w:type="dxa"/>
            <w:noWrap/>
            <w:hideMark/>
          </w:tcPr>
          <w:p w14:paraId="28C9ECA3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5A04A3F1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24.0B, O24.0C, O24.0D, O24.0F, O24.0X, O24.1, E10.-, E11.-</w:t>
            </w:r>
          </w:p>
        </w:tc>
        <w:tc>
          <w:tcPr>
            <w:tcW w:w="1861" w:type="dxa"/>
            <w:noWrap/>
            <w:hideMark/>
          </w:tcPr>
          <w:p w14:paraId="0A37501D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DAB6C7B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28AD" w:rsidRPr="00B77116" w14:paraId="4A2FBF38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729FBA58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02EB378F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6A05A809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5A39BBE3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5E66662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828AD" w:rsidRPr="00B77116" w14:paraId="62CCCA5F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75BE346B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Country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3297084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41C8F39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72A3D3E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D0B940D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245C731F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7D4BB2E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3BF0DDE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0E27B00A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60061E4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4EAFD9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7B03EB" w14:paraId="420A0BB4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737BCEBD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 (BMI) in early pregnancy </w:t>
            </w:r>
          </w:p>
        </w:tc>
        <w:tc>
          <w:tcPr>
            <w:tcW w:w="1350" w:type="dxa"/>
            <w:noWrap/>
            <w:hideMark/>
          </w:tcPr>
          <w:p w14:paraId="7BA43DEA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4B94D5A5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1" w:type="dxa"/>
            <w:noWrap/>
            <w:hideMark/>
          </w:tcPr>
          <w:p w14:paraId="3DEEC669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656B9AB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28AD" w:rsidRPr="00B77116" w14:paraId="7281AB3F" w14:textId="77777777" w:rsidTr="54CE46EC">
        <w:trPr>
          <w:trHeight w:val="315"/>
        </w:trPr>
        <w:tc>
          <w:tcPr>
            <w:tcW w:w="2410" w:type="dxa"/>
            <w:noWrap/>
          </w:tcPr>
          <w:p w14:paraId="7AA8C7F0" w14:textId="77777777" w:rsidR="005303FD" w:rsidRPr="00CB4D8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350" w:type="dxa"/>
            <w:noWrap/>
          </w:tcPr>
          <w:p w14:paraId="61FBD35E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</w:tcPr>
          <w:p w14:paraId="45FB0818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</w:tcPr>
          <w:p w14:paraId="049F31CB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3128261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0373D1FE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3A47022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Gestational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62486C05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4101652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4B99056E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9186DCF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828AD" w:rsidRPr="00B77116" w14:paraId="56D9832C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1D51CF41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Smoking in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476C52A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1299C43A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4DDBEF00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461D779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562412D2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08F8D675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for fear of childbirth during pregnancy</w:t>
            </w:r>
          </w:p>
        </w:tc>
        <w:tc>
          <w:tcPr>
            <w:tcW w:w="1350" w:type="dxa"/>
            <w:noWrap/>
            <w:hideMark/>
          </w:tcPr>
          <w:p w14:paraId="38E324A0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3CF2D8B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0FB78278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FC39945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2870F1DC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40CCAD59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for psychiatric disorder during pregnancy</w:t>
            </w:r>
          </w:p>
        </w:tc>
        <w:tc>
          <w:tcPr>
            <w:tcW w:w="1350" w:type="dxa"/>
            <w:noWrap/>
            <w:hideMark/>
          </w:tcPr>
          <w:p w14:paraId="7817EA0E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0562CB0E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34CE0A41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2EBF3C5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07187D12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44FBD3F9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50" w:type="dxa"/>
            <w:noWrap/>
            <w:hideMark/>
          </w:tcPr>
          <w:p w14:paraId="060E7EB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4E164A8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O10.-</w:t>
            </w:r>
          </w:p>
        </w:tc>
        <w:tc>
          <w:tcPr>
            <w:tcW w:w="1861" w:type="dxa"/>
            <w:noWrap/>
            <w:hideMark/>
          </w:tcPr>
          <w:p w14:paraId="6D98A12B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946DB82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371C458C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0E8EBCED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5997CC1D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04C40404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O14.-</w:t>
            </w:r>
          </w:p>
        </w:tc>
        <w:tc>
          <w:tcPr>
            <w:tcW w:w="1861" w:type="dxa"/>
            <w:noWrap/>
            <w:hideMark/>
          </w:tcPr>
          <w:p w14:paraId="110FFD37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B699379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5C3C1EAE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222A1795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Gestational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age at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  <w:noWrap/>
            <w:hideMark/>
          </w:tcPr>
          <w:p w14:paraId="6D4A8B87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3FE9F23F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1F72F64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8CE6F91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398E40C4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02FF4739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</w:t>
            </w:r>
            <w:r w:rsidR="00EF7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set type (spontaneous or induction) </w:t>
            </w:r>
          </w:p>
        </w:tc>
        <w:tc>
          <w:tcPr>
            <w:tcW w:w="1350" w:type="dxa"/>
            <w:noWrap/>
            <w:hideMark/>
          </w:tcPr>
          <w:p w14:paraId="2AC30864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61CDCEAD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6BB9E253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3DE523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6DC8B0BE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7C38BE09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ime of start of contractions </w:t>
            </w:r>
          </w:p>
        </w:tc>
        <w:tc>
          <w:tcPr>
            <w:tcW w:w="1350" w:type="dxa"/>
            <w:noWrap/>
            <w:hideMark/>
          </w:tcPr>
          <w:p w14:paraId="52E56223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  <w:noWrap/>
            <w:hideMark/>
          </w:tcPr>
          <w:p w14:paraId="07547A01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1" w:type="dxa"/>
            <w:noWrap/>
            <w:hideMark/>
          </w:tcPr>
          <w:p w14:paraId="54DFC063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5043CB0F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6512696F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7D8EE965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ime of start of the active phase of </w:t>
            </w:r>
            <w:proofErr w:type="spellStart"/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</w:t>
            </w:r>
            <w:r w:rsidR="00EF7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07459315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  <w:noWrap/>
            <w:hideMark/>
          </w:tcPr>
          <w:p w14:paraId="6537F28F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1" w:type="dxa"/>
            <w:noWrap/>
            <w:hideMark/>
          </w:tcPr>
          <w:p w14:paraId="31D6CAC8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6DFB9E20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32C548BC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34AC2B84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70DF9E5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44E871B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48BFD5E1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144A5D23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32FF7C0B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38C7C9CA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epidural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anesthesia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7BF4EFEF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738610EB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637805D2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63F29E8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763D1EF0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29F5211D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oxytocin</w:t>
            </w:r>
            <w:proofErr w:type="spellEnd"/>
            <w:r w:rsidRPr="00B77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4DDC956D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5F8E2B50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DT037</w:t>
            </w:r>
          </w:p>
        </w:tc>
        <w:tc>
          <w:tcPr>
            <w:tcW w:w="1861" w:type="dxa"/>
            <w:noWrap/>
            <w:hideMark/>
          </w:tcPr>
          <w:p w14:paraId="3B7B4B8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A0FF5F2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13D96824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4285547E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al presentation (crown, occiput posterior or other)</w:t>
            </w:r>
          </w:p>
        </w:tc>
        <w:tc>
          <w:tcPr>
            <w:tcW w:w="1350" w:type="dxa"/>
            <w:noWrap/>
            <w:hideMark/>
          </w:tcPr>
          <w:p w14:paraId="72A23E69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5630AD6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61829076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BA226A1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2623F20A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4D6C8AFB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Instrumental delivery (vacuum extraction/forceps) </w:t>
            </w:r>
          </w:p>
        </w:tc>
        <w:tc>
          <w:tcPr>
            <w:tcW w:w="1350" w:type="dxa"/>
            <w:noWrap/>
            <w:hideMark/>
          </w:tcPr>
          <w:p w14:paraId="74CE464C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17AD93B2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0DE4B5B7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6204FF1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B77116" w14:paraId="225AD434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46745406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 of delivery (non-instrumental vaginal delivery, instrumental delivery, CS) </w:t>
            </w:r>
          </w:p>
        </w:tc>
        <w:tc>
          <w:tcPr>
            <w:tcW w:w="1350" w:type="dxa"/>
            <w:noWrap/>
            <w:hideMark/>
          </w:tcPr>
          <w:p w14:paraId="019ED19F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11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33" w:type="dxa"/>
            <w:noWrap/>
            <w:hideMark/>
          </w:tcPr>
          <w:p w14:paraId="2DBF0D7D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noWrap/>
            <w:hideMark/>
          </w:tcPr>
          <w:p w14:paraId="6B62F1B3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2F2C34E" w14:textId="77777777" w:rsidR="005303FD" w:rsidRPr="00B77116" w:rsidRDefault="005303FD" w:rsidP="00FF4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8AD" w:rsidRPr="00CE0BB6" w14:paraId="560F5346" w14:textId="77777777" w:rsidTr="54CE46EC">
        <w:trPr>
          <w:trHeight w:val="315"/>
        </w:trPr>
        <w:tc>
          <w:tcPr>
            <w:tcW w:w="2410" w:type="dxa"/>
            <w:noWrap/>
          </w:tcPr>
          <w:p w14:paraId="323A62CA" w14:textId="2BC3D911" w:rsidR="009F35FB" w:rsidRPr="00C74DEC" w:rsidRDefault="009F35FB" w:rsidP="00C74D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ion for elective </w:t>
            </w:r>
            <w:r w:rsidR="00C74DEC" w:rsidRPr="00C74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A70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74DEC" w:rsidRPr="00C74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arean section</w:t>
            </w:r>
          </w:p>
        </w:tc>
        <w:tc>
          <w:tcPr>
            <w:tcW w:w="1350" w:type="dxa"/>
            <w:noWrap/>
          </w:tcPr>
          <w:p w14:paraId="680A4E5D" w14:textId="77777777" w:rsidR="009F35FB" w:rsidRPr="00C74DEC" w:rsidRDefault="009F35FB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  <w:noWrap/>
          </w:tcPr>
          <w:p w14:paraId="5DDF2C8D" w14:textId="77777777" w:rsidR="009F35FB" w:rsidRPr="00810FF8" w:rsidRDefault="007828AD" w:rsidP="007828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al macrosomia</w:t>
            </w:r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33.9 + O36.6), P</w:t>
            </w: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ec</w:t>
            </w:r>
            <w:r w:rsidR="00C74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sia</w:t>
            </w:r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14.-), </w:t>
            </w: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uterine growth restriction</w:t>
            </w:r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36.5), placenta </w:t>
            </w:r>
            <w:proofErr w:type="spellStart"/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a</w:t>
            </w:r>
            <w:proofErr w:type="spellEnd"/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44.-), O82.8</w:t>
            </w:r>
          </w:p>
        </w:tc>
        <w:tc>
          <w:tcPr>
            <w:tcW w:w="1861" w:type="dxa"/>
            <w:noWrap/>
          </w:tcPr>
          <w:p w14:paraId="19219836" w14:textId="77777777" w:rsidR="009F35FB" w:rsidRPr="00810FF8" w:rsidRDefault="009F35FB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</w:tcPr>
          <w:p w14:paraId="296FEF7D" w14:textId="77777777" w:rsidR="009F35FB" w:rsidRPr="00810FF8" w:rsidRDefault="009F35FB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28AD" w:rsidRPr="00CE0BB6" w14:paraId="3DFE726C" w14:textId="77777777" w:rsidTr="54CE46EC">
        <w:trPr>
          <w:trHeight w:val="315"/>
        </w:trPr>
        <w:tc>
          <w:tcPr>
            <w:tcW w:w="2410" w:type="dxa"/>
            <w:noWrap/>
          </w:tcPr>
          <w:p w14:paraId="7DF6DB8D" w14:textId="3FAEB0DD" w:rsidR="00D25D6F" w:rsidRPr="00C74DEC" w:rsidRDefault="00B16659" w:rsidP="00C74D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</w:t>
            </w:r>
            <w:r w:rsidR="00D25D6F" w:rsidRPr="00C74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mergency </w:t>
            </w:r>
            <w:r w:rsidR="00C74DEC" w:rsidRPr="00C74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A70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74DEC" w:rsidRPr="00C74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arean section</w:t>
            </w:r>
          </w:p>
        </w:tc>
        <w:tc>
          <w:tcPr>
            <w:tcW w:w="1350" w:type="dxa"/>
            <w:noWrap/>
          </w:tcPr>
          <w:p w14:paraId="7194DBDC" w14:textId="77777777" w:rsidR="00D25D6F" w:rsidRPr="00C74DEC" w:rsidRDefault="00D25D6F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  <w:noWrap/>
          </w:tcPr>
          <w:p w14:paraId="253516FD" w14:textId="77777777" w:rsidR="00D25D6F" w:rsidRPr="00810FF8" w:rsidRDefault="00810FF8" w:rsidP="007828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al distress</w:t>
            </w:r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68.9), </w:t>
            </w:r>
            <w:proofErr w:type="spellStart"/>
            <w:r w:rsidR="007828A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ur</w:t>
            </w:r>
            <w:proofErr w:type="spellEnd"/>
            <w:r w:rsidR="007828A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ystocia </w:t>
            </w:r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62.0, O62.1, O62.9, O66.9), P</w:t>
            </w:r>
            <w:r w:rsidR="007828A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eclampsia</w:t>
            </w:r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14.-), </w:t>
            </w:r>
            <w:proofErr w:type="spellStart"/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rioamnionitis</w:t>
            </w:r>
            <w:proofErr w:type="spellEnd"/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41.1), </w:t>
            </w:r>
            <w:r w:rsidR="007828A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induction</w:t>
            </w:r>
            <w:r w:rsidR="008C114D"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61.0B, O61.1B)</w:t>
            </w:r>
          </w:p>
        </w:tc>
        <w:tc>
          <w:tcPr>
            <w:tcW w:w="1861" w:type="dxa"/>
            <w:noWrap/>
          </w:tcPr>
          <w:p w14:paraId="769D0D3C" w14:textId="77777777" w:rsidR="00D25D6F" w:rsidRPr="00810FF8" w:rsidRDefault="00D25D6F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</w:tcPr>
          <w:p w14:paraId="54CD245A" w14:textId="77777777" w:rsidR="00D25D6F" w:rsidRPr="00810FF8" w:rsidRDefault="00D25D6F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28AD" w:rsidRPr="00810FF8" w14:paraId="0A9E8BCC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3607CD53" w14:textId="77777777" w:rsidR="005303FD" w:rsidRPr="00810FF8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tal birthweight </w:t>
            </w:r>
          </w:p>
        </w:tc>
        <w:tc>
          <w:tcPr>
            <w:tcW w:w="1350" w:type="dxa"/>
            <w:noWrap/>
            <w:hideMark/>
          </w:tcPr>
          <w:p w14:paraId="1231BE67" w14:textId="77777777" w:rsidR="005303FD" w:rsidRPr="00810FF8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  <w:noWrap/>
            <w:hideMark/>
          </w:tcPr>
          <w:p w14:paraId="36FEB5B0" w14:textId="77777777" w:rsidR="005303FD" w:rsidRPr="00810FF8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1" w:type="dxa"/>
            <w:noWrap/>
            <w:hideMark/>
          </w:tcPr>
          <w:p w14:paraId="53D1388A" w14:textId="77777777" w:rsidR="005303FD" w:rsidRPr="00810FF8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0D7AA69" w14:textId="77777777" w:rsidR="005303FD" w:rsidRPr="00810FF8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28AD" w:rsidRPr="00810FF8" w14:paraId="3C659B59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72206672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for gestational age (SGA)</w:t>
            </w:r>
          </w:p>
        </w:tc>
        <w:tc>
          <w:tcPr>
            <w:tcW w:w="1350" w:type="dxa"/>
            <w:noWrap/>
            <w:hideMark/>
          </w:tcPr>
          <w:p w14:paraId="7196D064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  <w:noWrap/>
            <w:hideMark/>
          </w:tcPr>
          <w:p w14:paraId="34FF1C98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1" w:type="dxa"/>
            <w:noWrap/>
            <w:hideMark/>
          </w:tcPr>
          <w:p w14:paraId="6D072C0D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721A3845" w14:textId="77777777" w:rsidR="005303FD" w:rsidRPr="00810FF8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7828AD" w:rsidRPr="00810FF8" w14:paraId="6DF21936" w14:textId="77777777" w:rsidTr="54CE46EC">
        <w:trPr>
          <w:trHeight w:val="315"/>
        </w:trPr>
        <w:tc>
          <w:tcPr>
            <w:tcW w:w="2410" w:type="dxa"/>
            <w:noWrap/>
            <w:hideMark/>
          </w:tcPr>
          <w:p w14:paraId="26C9F850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for gestational age (LGA)</w:t>
            </w:r>
          </w:p>
        </w:tc>
        <w:tc>
          <w:tcPr>
            <w:tcW w:w="1350" w:type="dxa"/>
            <w:noWrap/>
            <w:hideMark/>
          </w:tcPr>
          <w:p w14:paraId="48A21919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  <w:noWrap/>
            <w:hideMark/>
          </w:tcPr>
          <w:p w14:paraId="6BD18F9B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1" w:type="dxa"/>
            <w:noWrap/>
            <w:hideMark/>
          </w:tcPr>
          <w:p w14:paraId="238601FE" w14:textId="77777777" w:rsidR="005303FD" w:rsidRPr="007B03EB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D0AC82B" w14:textId="77777777" w:rsidR="005303FD" w:rsidRPr="00810FF8" w:rsidRDefault="005303FD" w:rsidP="00FF4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0F3CABC7" w14:textId="77777777" w:rsidR="005303FD" w:rsidRPr="00810FF8" w:rsidRDefault="005303FD" w:rsidP="005303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08B5D1" w14:textId="34E38FA2" w:rsidR="00B94318" w:rsidRPr="003A48C5" w:rsidRDefault="7DE41982" w:rsidP="54CE46E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A48C5">
        <w:rPr>
          <w:rFonts w:ascii="Times New Roman" w:eastAsiaTheme="minorEastAsia" w:hAnsi="Times New Roman" w:cs="Times New Roman"/>
          <w:sz w:val="24"/>
          <w:szCs w:val="24"/>
          <w:lang w:val="en-US"/>
        </w:rPr>
        <w:t>*</w:t>
      </w:r>
      <w:r w:rsidR="1B02A052" w:rsidRPr="003A48C5">
        <w:rPr>
          <w:rFonts w:ascii="Times New Roman" w:eastAsiaTheme="minorEastAsia" w:hAnsi="Times New Roman" w:cs="Times New Roman"/>
          <w:sz w:val="24"/>
          <w:szCs w:val="24"/>
          <w:lang w:val="en-US"/>
        </w:rPr>
        <w:t>An automatically transferred filled checkbox from the medical record to the pregnancy registry.</w:t>
      </w:r>
    </w:p>
    <w:sectPr w:rsidR="00B94318" w:rsidRPr="003A48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09D3A6C" w16cex:dateUtc="2025-02-12T14:21:37.39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C910CC9" w16cid:durableId="309D3A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47BAAD"/>
    <w:multiLevelType w:val="hybridMultilevel"/>
    <w:tmpl w:val="916453E6"/>
    <w:lvl w:ilvl="0" w:tplc="2384CE08">
      <w:start w:val="1"/>
      <w:numFmt w:val="decimal"/>
      <w:lvlText w:val="%1."/>
      <w:lvlJc w:val="left"/>
      <w:pPr>
        <w:ind w:left="720" w:hanging="360"/>
      </w:pPr>
    </w:lvl>
    <w:lvl w:ilvl="1" w:tplc="BA12D7A6">
      <w:start w:val="1"/>
      <w:numFmt w:val="lowerLetter"/>
      <w:lvlText w:val="%2."/>
      <w:lvlJc w:val="left"/>
      <w:pPr>
        <w:ind w:left="1440" w:hanging="360"/>
      </w:pPr>
    </w:lvl>
    <w:lvl w:ilvl="2" w:tplc="890AB782">
      <w:start w:val="1"/>
      <w:numFmt w:val="lowerRoman"/>
      <w:lvlText w:val="%3."/>
      <w:lvlJc w:val="right"/>
      <w:pPr>
        <w:ind w:left="2160" w:hanging="180"/>
      </w:pPr>
    </w:lvl>
    <w:lvl w:ilvl="3" w:tplc="798A2E42">
      <w:start w:val="1"/>
      <w:numFmt w:val="decimal"/>
      <w:lvlText w:val="%4."/>
      <w:lvlJc w:val="left"/>
      <w:pPr>
        <w:ind w:left="2880" w:hanging="360"/>
      </w:pPr>
    </w:lvl>
    <w:lvl w:ilvl="4" w:tplc="21AAC19A">
      <w:start w:val="1"/>
      <w:numFmt w:val="lowerLetter"/>
      <w:lvlText w:val="%5."/>
      <w:lvlJc w:val="left"/>
      <w:pPr>
        <w:ind w:left="3600" w:hanging="360"/>
      </w:pPr>
    </w:lvl>
    <w:lvl w:ilvl="5" w:tplc="E99EF482">
      <w:start w:val="1"/>
      <w:numFmt w:val="lowerRoman"/>
      <w:lvlText w:val="%6."/>
      <w:lvlJc w:val="right"/>
      <w:pPr>
        <w:ind w:left="4320" w:hanging="180"/>
      </w:pPr>
    </w:lvl>
    <w:lvl w:ilvl="6" w:tplc="C846B324">
      <w:start w:val="1"/>
      <w:numFmt w:val="decimal"/>
      <w:lvlText w:val="%7."/>
      <w:lvlJc w:val="left"/>
      <w:pPr>
        <w:ind w:left="5040" w:hanging="360"/>
      </w:pPr>
    </w:lvl>
    <w:lvl w:ilvl="7" w:tplc="1ADE19BC">
      <w:start w:val="1"/>
      <w:numFmt w:val="lowerLetter"/>
      <w:lvlText w:val="%8."/>
      <w:lvlJc w:val="left"/>
      <w:pPr>
        <w:ind w:left="5760" w:hanging="360"/>
      </w:pPr>
    </w:lvl>
    <w:lvl w:ilvl="8" w:tplc="C7F6BFD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3FD"/>
    <w:rsid w:val="00192327"/>
    <w:rsid w:val="001B4E45"/>
    <w:rsid w:val="003A48C5"/>
    <w:rsid w:val="005303FD"/>
    <w:rsid w:val="00584885"/>
    <w:rsid w:val="005D3653"/>
    <w:rsid w:val="00705ADB"/>
    <w:rsid w:val="007828AD"/>
    <w:rsid w:val="00810FF8"/>
    <w:rsid w:val="008C114D"/>
    <w:rsid w:val="009F35FB"/>
    <w:rsid w:val="00A70F5D"/>
    <w:rsid w:val="00B16659"/>
    <w:rsid w:val="00B56066"/>
    <w:rsid w:val="00B94318"/>
    <w:rsid w:val="00C74DEC"/>
    <w:rsid w:val="00CE0BB6"/>
    <w:rsid w:val="00D25D6F"/>
    <w:rsid w:val="00E66C65"/>
    <w:rsid w:val="00EF7D18"/>
    <w:rsid w:val="00FF4954"/>
    <w:rsid w:val="1B02A052"/>
    <w:rsid w:val="2D5364D9"/>
    <w:rsid w:val="36320E2E"/>
    <w:rsid w:val="54CE46EC"/>
    <w:rsid w:val="55BD6DAE"/>
    <w:rsid w:val="5BF6CE11"/>
    <w:rsid w:val="5F87E1B5"/>
    <w:rsid w:val="6B45D6DF"/>
    <w:rsid w:val="7DE4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25CFED"/>
  <w15:chartTrackingRefBased/>
  <w15:docId w15:val="{17230573-95FC-4155-8558-999865C6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3F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30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54CE46EC"/>
    <w:pPr>
      <w:ind w:left="720"/>
      <w:contextualSpacing/>
    </w:p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A4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48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c1ab9c78d0d34f3e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1d0688e9e7b740ab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F83B07080ED4046999E072E00E3CD19" ma:contentTypeVersion="4" ma:contentTypeDescription="Skapa ett nytt dokument." ma:contentTypeScope="" ma:versionID="bc28987c386ef03e21d0f4fbabf163be">
  <xsd:schema xmlns:xsd="http://www.w3.org/2001/XMLSchema" xmlns:xs="http://www.w3.org/2001/XMLSchema" xmlns:p="http://schemas.microsoft.com/office/2006/metadata/properties" xmlns:ns2="74c8418d-bdb4-40fb-b8b0-519145ff7f89" targetNamespace="http://schemas.microsoft.com/office/2006/metadata/properties" ma:root="true" ma:fieldsID="177939ff792dcd01b2ba1d540abc04b2" ns2:_="">
    <xsd:import namespace="74c8418d-bdb4-40fb-b8b0-519145ff7f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8418d-bdb4-40fb-b8b0-519145ff7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F2DDBA-7B3C-44BC-A3FB-E81AFA10A4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134E17-2166-4251-81AA-D89C0EB7EB3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4c8418d-bdb4-40fb-b8b0-519145ff7f8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6BDD6C8-E28D-45A7-A1B6-733093BCF4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c8418d-bdb4-40fb-b8b0-519145ff7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442</Characters>
  <Application>Microsoft Office Word</Application>
  <DocSecurity>0</DocSecurity>
  <Lines>240</Lines>
  <Paragraphs>7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ander Sofia</dc:creator>
  <cp:keywords/>
  <dc:description/>
  <cp:lastModifiedBy>Nevander Sofia</cp:lastModifiedBy>
  <cp:revision>2</cp:revision>
  <dcterms:created xsi:type="dcterms:W3CDTF">2025-06-16T08:23:00Z</dcterms:created>
  <dcterms:modified xsi:type="dcterms:W3CDTF">2025-06-16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3B07080ED4046999E072E00E3CD19</vt:lpwstr>
  </property>
  <property fmtid="{D5CDD505-2E9C-101B-9397-08002B2CF9AE}" pid="3" name="GrammarlyDocumentId">
    <vt:lpwstr>4ace52ca88726b2cacd1cadfef31e11884c7e3f64ecfc58b72517c428e52e6c7</vt:lpwstr>
  </property>
</Properties>
</file>